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CA27" w14:textId="780D43F0" w:rsidR="00AA6727" w:rsidRPr="00AA6727" w:rsidRDefault="00AA6727">
      <w:pPr>
        <w:rPr>
          <w:rFonts w:hint="eastAsia"/>
        </w:rPr>
      </w:pPr>
      <w:r>
        <w:rPr>
          <w:rFonts w:ascii="Times New Roman" w:eastAsia="宋体" w:hAnsi="Times New Roman" w:cs="Times New Roman"/>
        </w:rPr>
        <w:t>S</w:t>
      </w:r>
      <w:r w:rsidRPr="00211057">
        <w:rPr>
          <w:rFonts w:ascii="Times New Roman" w:eastAsia="宋体" w:hAnsi="Times New Roman" w:cs="Times New Roman" w:hint="eastAsia"/>
        </w:rPr>
        <w:t xml:space="preserve">upplement table </w:t>
      </w:r>
      <w:r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/>
        </w:rPr>
        <w:t xml:space="preserve"> </w:t>
      </w:r>
      <w:r w:rsidRPr="00AA6727">
        <w:rPr>
          <w:rFonts w:ascii="Times New Roman" w:eastAsia="宋体" w:hAnsi="Times New Roman" w:cs="Times New Roman"/>
        </w:rPr>
        <w:t xml:space="preserve">The </w:t>
      </w:r>
      <w:r>
        <w:rPr>
          <w:rFonts w:ascii="Times New Roman" w:eastAsia="宋体" w:hAnsi="Times New Roman" w:cs="Times New Roman"/>
        </w:rPr>
        <w:t>m</w:t>
      </w:r>
      <w:r w:rsidRPr="00AA6727">
        <w:rPr>
          <w:rFonts w:ascii="Times New Roman" w:eastAsia="宋体" w:hAnsi="Times New Roman" w:cs="Times New Roman"/>
        </w:rPr>
        <w:t>olecular docking results</w:t>
      </w:r>
      <w:r w:rsidRPr="00AA672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between </w:t>
      </w:r>
      <w:r w:rsidRPr="00AA6727">
        <w:rPr>
          <w:rFonts w:ascii="Times New Roman" w:eastAsia="宋体" w:hAnsi="Times New Roman" w:cs="Times New Roman"/>
        </w:rPr>
        <w:t>the key targets and the active ingredients</w:t>
      </w:r>
    </w:p>
    <w:tbl>
      <w:tblPr>
        <w:tblStyle w:val="a4"/>
        <w:tblW w:w="0" w:type="auto"/>
        <w:tblInd w:w="375" w:type="dxa"/>
        <w:tblLook w:val="04A0" w:firstRow="1" w:lastRow="0" w:firstColumn="1" w:lastColumn="0" w:noHBand="0" w:noVBand="1"/>
      </w:tblPr>
      <w:tblGrid>
        <w:gridCol w:w="2043"/>
        <w:gridCol w:w="2026"/>
        <w:gridCol w:w="1957"/>
        <w:gridCol w:w="1895"/>
      </w:tblGrid>
      <w:tr w:rsidR="00AA6727" w:rsidRPr="00E363AC" w14:paraId="1C1ADC32" w14:textId="77777777" w:rsidTr="00AA6727">
        <w:tc>
          <w:tcPr>
            <w:tcW w:w="2043" w:type="dxa"/>
            <w:shd w:val="clear" w:color="auto" w:fill="auto"/>
            <w:vAlign w:val="center"/>
          </w:tcPr>
          <w:p w14:paraId="73953B3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Target</w:t>
            </w:r>
          </w:p>
        </w:tc>
        <w:tc>
          <w:tcPr>
            <w:tcW w:w="2026" w:type="dxa"/>
            <w:shd w:val="clear" w:color="auto" w:fill="auto"/>
            <w:vAlign w:val="center"/>
          </w:tcPr>
          <w:p w14:paraId="3F0D7EF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P</w:t>
            </w:r>
            <w:r w:rsidRPr="00E363AC">
              <w:rPr>
                <w:rFonts w:ascii="Times New Roman" w:eastAsia="宋体" w:hAnsi="Times New Roman" w:cs="Times New Roman"/>
              </w:rPr>
              <w:t>DB ID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3CC25B2" w14:textId="77777777" w:rsidR="00AA6727" w:rsidRPr="00D874C6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874C6">
              <w:rPr>
                <w:rFonts w:ascii="Times New Roman" w:hAnsi="Times New Roman" w:cs="Times New Roman"/>
              </w:rPr>
              <w:t>ngredient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9CEC2F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DA517E">
              <w:rPr>
                <w:rFonts w:ascii="Times New Roman" w:eastAsia="宋体" w:hAnsi="Times New Roman" w:hint="eastAsia"/>
              </w:rPr>
              <w:t>A</w:t>
            </w:r>
            <w:r w:rsidRPr="00DA517E">
              <w:rPr>
                <w:rFonts w:ascii="Times New Roman" w:eastAsia="宋体" w:hAnsi="Times New Roman"/>
              </w:rPr>
              <w:t>ffinity (kcal/mol)</w:t>
            </w:r>
          </w:p>
        </w:tc>
      </w:tr>
      <w:tr w:rsidR="00AA6727" w:rsidRPr="00E363AC" w14:paraId="645A974F" w14:textId="77777777" w:rsidTr="00AA6727">
        <w:tc>
          <w:tcPr>
            <w:tcW w:w="2043" w:type="dxa"/>
            <w:vMerge w:val="restart"/>
            <w:shd w:val="clear" w:color="auto" w:fill="auto"/>
            <w:vAlign w:val="center"/>
          </w:tcPr>
          <w:p w14:paraId="4D7E28C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T</w:t>
            </w:r>
            <w:r w:rsidRPr="00E363AC">
              <w:rPr>
                <w:rFonts w:ascii="Times New Roman" w:eastAsia="宋体" w:hAnsi="Times New Roman" w:cs="Times New Roman"/>
              </w:rPr>
              <w:t>P53</w:t>
            </w:r>
          </w:p>
        </w:tc>
        <w:tc>
          <w:tcPr>
            <w:tcW w:w="2026" w:type="dxa"/>
            <w:vMerge w:val="restart"/>
            <w:shd w:val="clear" w:color="auto" w:fill="auto"/>
            <w:vAlign w:val="center"/>
          </w:tcPr>
          <w:p w14:paraId="7BF03AFA" w14:textId="37667EC3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DA517E">
              <w:rPr>
                <w:rFonts w:ascii="Times New Roman" w:eastAsia="宋体" w:hAnsi="Times New Roman"/>
              </w:rPr>
              <w:t>5o1h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A13885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9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A629E2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8</w:t>
            </w:r>
          </w:p>
        </w:tc>
      </w:tr>
      <w:tr w:rsidR="00AA6727" w:rsidRPr="00E363AC" w14:paraId="43E22945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26B9AA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519A4A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3CF8C2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8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C40254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6</w:t>
            </w:r>
          </w:p>
        </w:tc>
      </w:tr>
      <w:tr w:rsidR="00AA6727" w:rsidRPr="00E363AC" w14:paraId="4C4248C9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656233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192DFE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AA5A89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0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040AD3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1</w:t>
            </w:r>
          </w:p>
        </w:tc>
      </w:tr>
      <w:tr w:rsidR="00AA6727" w:rsidRPr="00E363AC" w14:paraId="62311A82" w14:textId="77777777" w:rsidTr="00AA6727">
        <w:tc>
          <w:tcPr>
            <w:tcW w:w="2043" w:type="dxa"/>
            <w:vMerge w:val="restart"/>
            <w:shd w:val="clear" w:color="auto" w:fill="auto"/>
            <w:vAlign w:val="center"/>
          </w:tcPr>
          <w:p w14:paraId="25EF222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S</w:t>
            </w:r>
            <w:r w:rsidRPr="00E363AC">
              <w:rPr>
                <w:rFonts w:ascii="Times New Roman" w:eastAsia="宋体" w:hAnsi="Times New Roman" w:cs="Times New Roman"/>
              </w:rPr>
              <w:t>RC</w:t>
            </w:r>
          </w:p>
        </w:tc>
        <w:tc>
          <w:tcPr>
            <w:tcW w:w="2026" w:type="dxa"/>
            <w:vMerge w:val="restart"/>
            <w:shd w:val="clear" w:color="auto" w:fill="auto"/>
            <w:vAlign w:val="center"/>
          </w:tcPr>
          <w:p w14:paraId="61FD55C8" w14:textId="27D4D9AE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 w:hint="eastAsia"/>
              </w:rPr>
              <w:t>yoj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ED0B4E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4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7B97E5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611CED5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0D2E8F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63EEE6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74C5CC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5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791029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8</w:t>
            </w:r>
          </w:p>
        </w:tc>
      </w:tr>
      <w:tr w:rsidR="00AA6727" w:rsidRPr="00E363AC" w14:paraId="7ECBA6D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DCADD7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A9E8EB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FD6120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6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27F0AB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5</w:t>
            </w:r>
          </w:p>
        </w:tc>
      </w:tr>
      <w:tr w:rsidR="00AA6727" w:rsidRPr="00E363AC" w14:paraId="2EAC3047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65CD3A9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D4D5F4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C4D68B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7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0B6C4E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4</w:t>
            </w:r>
          </w:p>
        </w:tc>
      </w:tr>
      <w:tr w:rsidR="00AA6727" w:rsidRPr="00E363AC" w14:paraId="55879CA9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EC4D85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0ACD64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1A4422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4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589762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1</w:t>
            </w:r>
          </w:p>
        </w:tc>
      </w:tr>
      <w:tr w:rsidR="00AA6727" w:rsidRPr="00E363AC" w14:paraId="1312B5B9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E91D7B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C0CB72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EDB5E2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5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0B8228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3</w:t>
            </w:r>
          </w:p>
        </w:tc>
      </w:tr>
      <w:tr w:rsidR="00AA6727" w:rsidRPr="00E363AC" w14:paraId="2FF99A2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FD231A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DC7BD6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2B98A7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9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30272C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9</w:t>
            </w:r>
          </w:p>
        </w:tc>
      </w:tr>
      <w:tr w:rsidR="00AA6727" w:rsidRPr="00E363AC" w14:paraId="0307269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59AB51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6B20EED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976B71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21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A5BE90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1</w:t>
            </w:r>
          </w:p>
        </w:tc>
      </w:tr>
      <w:tr w:rsidR="00AA6727" w:rsidRPr="00E363AC" w14:paraId="317B6E14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460CE3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0D3FFE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00C3AC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23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03878B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9</w:t>
            </w:r>
          </w:p>
        </w:tc>
      </w:tr>
      <w:tr w:rsidR="00AA6727" w:rsidRPr="00E363AC" w14:paraId="6BA57D1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673AC33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45F050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5C51537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29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6FB8EE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6</w:t>
            </w:r>
          </w:p>
        </w:tc>
      </w:tr>
      <w:tr w:rsidR="00AA6727" w:rsidRPr="00E363AC" w14:paraId="7BFECD78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6BBF6E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3FAD96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972F8B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3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ABC7C7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0</w:t>
            </w:r>
          </w:p>
        </w:tc>
      </w:tr>
      <w:tr w:rsidR="00AA6727" w:rsidRPr="00E363AC" w14:paraId="55A0364F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91D6D4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8F714C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9E55FE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5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F9DD92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3545CF7E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E5054A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6ACD8B3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A62044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7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D4A44F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02E3BD25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235DAF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71EB09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F696FC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7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AF2779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9</w:t>
            </w:r>
          </w:p>
        </w:tc>
      </w:tr>
      <w:tr w:rsidR="00AA6727" w:rsidRPr="00E363AC" w14:paraId="5298CA46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5DBF8A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2DDF73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861780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8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E45B0B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1</w:t>
            </w:r>
          </w:p>
        </w:tc>
      </w:tr>
      <w:tr w:rsidR="00AA6727" w:rsidRPr="00E363AC" w14:paraId="4D6F6F33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A94B40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5CB26C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D9C00B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8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4D3D3C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3</w:t>
            </w:r>
          </w:p>
        </w:tc>
      </w:tr>
      <w:tr w:rsidR="00AA6727" w:rsidRPr="00E363AC" w14:paraId="5F5ADA16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709DA6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600DA52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686627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9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C7BAAF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18A9E50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B6D70B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089AD1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CC317C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9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3755E2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7617E093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8C4BFE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F02996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1C486E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1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B78D88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9</w:t>
            </w:r>
          </w:p>
        </w:tc>
      </w:tr>
      <w:tr w:rsidR="00AA6727" w:rsidRPr="00E363AC" w14:paraId="09B998EF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D0F5B5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12F0C4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4F65E6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2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A8F624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7E9EDB3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02CAE3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D243FF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2B67AE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3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D952AF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6B01756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F4BB1E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5F3DEE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7BA24E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4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B273AA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67847999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200CEE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640D298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7FF558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8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980A69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4BDA87E6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6039D4F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5AD227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E10E5C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35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94D0C3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6</w:t>
            </w:r>
          </w:p>
        </w:tc>
      </w:tr>
      <w:tr w:rsidR="00AA6727" w:rsidRPr="00E363AC" w14:paraId="59717158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99C6E4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140617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DE7850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58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5E7D20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2B6CD223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016214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C0842C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3F6313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599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6CC01C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6</w:t>
            </w:r>
          </w:p>
        </w:tc>
      </w:tr>
      <w:tr w:rsidR="00AA6727" w:rsidRPr="00E363AC" w14:paraId="65EA8C27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8C64DF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AA936D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8A9047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0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71BF09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5D8AF10E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20F9B3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BC19DA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DC9535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602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F8F751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0</w:t>
            </w:r>
          </w:p>
        </w:tc>
      </w:tr>
      <w:tr w:rsidR="00AA6727" w:rsidRPr="00E363AC" w14:paraId="66DF88E9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64E84C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D49505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09CD9D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607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C5E409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10.4</w:t>
            </w:r>
          </w:p>
        </w:tc>
      </w:tr>
      <w:tr w:rsidR="00AA6727" w:rsidRPr="00E363AC" w14:paraId="506639DA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8944B9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C25BD0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ED153B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32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F865B3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3</w:t>
            </w:r>
          </w:p>
        </w:tc>
      </w:tr>
      <w:tr w:rsidR="00AA6727" w:rsidRPr="00E363AC" w14:paraId="48E8E98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CC6371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B3D21F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534DA14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49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4310DB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4.7</w:t>
            </w:r>
          </w:p>
        </w:tc>
      </w:tr>
      <w:tr w:rsidR="00AA6727" w:rsidRPr="00E363AC" w14:paraId="28148974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A546A3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37A947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09EA20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288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0BB9A2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5.7</w:t>
            </w:r>
          </w:p>
        </w:tc>
      </w:tr>
      <w:tr w:rsidR="00AA6727" w:rsidRPr="00E363AC" w14:paraId="5ED6B2AB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6E9FA1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92BFAC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73F930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5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CF785D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2</w:t>
            </w:r>
          </w:p>
        </w:tc>
      </w:tr>
      <w:tr w:rsidR="00AA6727" w:rsidRPr="00E363AC" w14:paraId="244AA543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6D9125F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46B028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84D922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812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2EC74D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5.6</w:t>
            </w:r>
          </w:p>
        </w:tc>
      </w:tr>
      <w:tr w:rsidR="00AA6727" w:rsidRPr="00E363AC" w14:paraId="33BBF1B5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EB2B05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822D70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B9F61C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95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C7731B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4</w:t>
            </w:r>
          </w:p>
        </w:tc>
      </w:tr>
      <w:tr w:rsidR="00AA6727" w:rsidRPr="00E363AC" w14:paraId="7FB1999A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C3482B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586CD9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F8AEFE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44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22520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0</w:t>
            </w:r>
          </w:p>
        </w:tc>
      </w:tr>
      <w:tr w:rsidR="00AA6727" w:rsidRPr="00E363AC" w14:paraId="64296494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B5E989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710A53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49EBF9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44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929D05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5</w:t>
            </w:r>
          </w:p>
        </w:tc>
      </w:tr>
      <w:tr w:rsidR="00AA6727" w:rsidRPr="00E363AC" w14:paraId="52E4A2A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304619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A2110A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187FFD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44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96E2DE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4</w:t>
            </w:r>
          </w:p>
        </w:tc>
      </w:tr>
      <w:tr w:rsidR="00AA6727" w:rsidRPr="00E363AC" w14:paraId="3450BD8C" w14:textId="77777777" w:rsidTr="00AA6727">
        <w:tc>
          <w:tcPr>
            <w:tcW w:w="2043" w:type="dxa"/>
            <w:vMerge w:val="restart"/>
            <w:shd w:val="clear" w:color="auto" w:fill="auto"/>
            <w:vAlign w:val="center"/>
          </w:tcPr>
          <w:p w14:paraId="283FE9E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E</w:t>
            </w:r>
            <w:r w:rsidRPr="00E363AC">
              <w:rPr>
                <w:rFonts w:ascii="Times New Roman" w:eastAsia="宋体" w:hAnsi="Times New Roman" w:cs="Times New Roman"/>
              </w:rPr>
              <w:t>SR1</w:t>
            </w:r>
          </w:p>
        </w:tc>
        <w:tc>
          <w:tcPr>
            <w:tcW w:w="2026" w:type="dxa"/>
            <w:vMerge w:val="restart"/>
            <w:shd w:val="clear" w:color="auto" w:fill="auto"/>
            <w:vAlign w:val="center"/>
          </w:tcPr>
          <w:p w14:paraId="36FD46F1" w14:textId="3F26A786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 w:hint="eastAsia"/>
              </w:rPr>
              <w:t>tuz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D97675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4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4643BA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7</w:t>
            </w:r>
          </w:p>
        </w:tc>
      </w:tr>
      <w:tr w:rsidR="00AA6727" w:rsidRPr="00E363AC" w14:paraId="253CEA9D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8847BD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D8F30E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9550E2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5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F0CB30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662DB3EE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D013F3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3E2BA9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C1DAAC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6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92E097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8</w:t>
            </w:r>
          </w:p>
        </w:tc>
      </w:tr>
      <w:tr w:rsidR="00AA6727" w:rsidRPr="00E363AC" w14:paraId="18E2E20E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25C96E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516669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76AE26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7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A7BC28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7</w:t>
            </w:r>
          </w:p>
        </w:tc>
      </w:tr>
      <w:tr w:rsidR="00AA6727" w:rsidRPr="00E363AC" w14:paraId="330A4E75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306F63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D20B8F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B64571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4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36DB6C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0</w:t>
            </w:r>
          </w:p>
        </w:tc>
      </w:tr>
      <w:tr w:rsidR="00AA6727" w:rsidRPr="00E363AC" w14:paraId="446A9B55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D70A7A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5DBD67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DC0045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5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A73B81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5</w:t>
            </w:r>
          </w:p>
        </w:tc>
      </w:tr>
      <w:tr w:rsidR="00AA6727" w:rsidRPr="00E363AC" w14:paraId="23F493E8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8D5D64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E8A702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FFD8CD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9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D11EE6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4</w:t>
            </w:r>
          </w:p>
        </w:tc>
      </w:tr>
      <w:tr w:rsidR="00AA6727" w:rsidRPr="00E363AC" w14:paraId="7344AAF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8DAE99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141576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2C2A76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21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9D72A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8</w:t>
            </w:r>
          </w:p>
        </w:tc>
      </w:tr>
      <w:tr w:rsidR="00AA6727" w:rsidRPr="00E363AC" w14:paraId="5E0F1426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C5EA87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671604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68854F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23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730969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5</w:t>
            </w:r>
          </w:p>
        </w:tc>
      </w:tr>
      <w:tr w:rsidR="00AA6727" w:rsidRPr="00E363AC" w14:paraId="4D109CD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384CD1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8BD030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629562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29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ADA8AE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3</w:t>
            </w:r>
          </w:p>
        </w:tc>
      </w:tr>
      <w:tr w:rsidR="00AA6727" w:rsidRPr="00E363AC" w14:paraId="62ED47D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15E79F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078DA1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754298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3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2CB0E3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3</w:t>
            </w:r>
          </w:p>
        </w:tc>
      </w:tr>
      <w:tr w:rsidR="00AA6727" w:rsidRPr="00E363AC" w14:paraId="39EE48F4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3E9161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600118D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521E71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5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0AA223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3</w:t>
            </w:r>
          </w:p>
        </w:tc>
      </w:tr>
      <w:tr w:rsidR="00AA6727" w:rsidRPr="00E363AC" w14:paraId="07B8D0D8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571975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1C821F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5CB415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7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1968D5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5</w:t>
            </w:r>
          </w:p>
        </w:tc>
      </w:tr>
      <w:tr w:rsidR="00AA6727" w:rsidRPr="00E363AC" w14:paraId="642C301F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830B59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FB2BC3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6EAF95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7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F6C98B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9</w:t>
            </w:r>
          </w:p>
        </w:tc>
      </w:tr>
      <w:tr w:rsidR="00AA6727" w:rsidRPr="00E363AC" w14:paraId="540A4FE7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E3F0E9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41ED3C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DB0345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8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BD5CC4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1</w:t>
            </w:r>
          </w:p>
        </w:tc>
      </w:tr>
      <w:tr w:rsidR="00AA6727" w:rsidRPr="00E363AC" w14:paraId="3FAAD36A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AA82CD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0CDA28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BE0EE2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8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F1C671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6.8</w:t>
            </w:r>
          </w:p>
        </w:tc>
      </w:tr>
      <w:tr w:rsidR="00AA6727" w:rsidRPr="00E363AC" w14:paraId="617EC2B6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77D53F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E0BD98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7A4772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9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B7C7AC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7AE4F1AC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700B69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1692C4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AD4517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9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E4652D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8</w:t>
            </w:r>
          </w:p>
        </w:tc>
      </w:tr>
      <w:tr w:rsidR="00AA6727" w:rsidRPr="00E363AC" w14:paraId="291516EA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C183F1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938DC2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563722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1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31E364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6</w:t>
            </w:r>
          </w:p>
        </w:tc>
      </w:tr>
      <w:tr w:rsidR="00AA6727" w:rsidRPr="00E363AC" w14:paraId="7F230ADF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91CCFA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5157C9F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FEB98F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2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C590BB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1</w:t>
            </w:r>
          </w:p>
        </w:tc>
      </w:tr>
      <w:tr w:rsidR="00AA6727" w:rsidRPr="00E363AC" w14:paraId="4847105B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7E65116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659C17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C6091E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3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FC94AC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1</w:t>
            </w:r>
          </w:p>
        </w:tc>
      </w:tr>
      <w:tr w:rsidR="00AA6727" w:rsidRPr="00E363AC" w14:paraId="5A6CBDE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694B5F4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B92258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0B712A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44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A542DC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3</w:t>
            </w:r>
          </w:p>
        </w:tc>
      </w:tr>
      <w:tr w:rsidR="00AA6727" w:rsidRPr="00E363AC" w14:paraId="0A5F6CB4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18BD218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ABB8CB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812E29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68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78B699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5</w:t>
            </w:r>
          </w:p>
        </w:tc>
      </w:tr>
      <w:tr w:rsidR="00AA6727" w:rsidRPr="00E363AC" w14:paraId="762394D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9D9DF8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06600E7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E1894D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35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0130E9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0</w:t>
            </w:r>
          </w:p>
        </w:tc>
      </w:tr>
      <w:tr w:rsidR="00AA6727" w:rsidRPr="00E363AC" w14:paraId="4F13167F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E10E73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983605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013629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58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2B9057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6</w:t>
            </w:r>
          </w:p>
        </w:tc>
      </w:tr>
      <w:tr w:rsidR="00AA6727" w:rsidRPr="00E363AC" w14:paraId="07DC7E7F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A52DA6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792951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5D6D5E4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599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7C5BC7A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AA6727" w:rsidRPr="00E363AC" w14:paraId="7547069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0ED906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4C87C3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A52B69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00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234239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0</w:t>
            </w:r>
          </w:p>
        </w:tc>
      </w:tr>
      <w:tr w:rsidR="00AA6727" w:rsidRPr="00E363AC" w14:paraId="6EFB803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0D3BBE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5DD1F1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5EFE340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602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91E003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8</w:t>
            </w:r>
          </w:p>
        </w:tc>
      </w:tr>
      <w:tr w:rsidR="00AA6727" w:rsidRPr="00E363AC" w14:paraId="7BC99B4A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171D0C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6647C8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80A0D07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607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4A2920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9.3</w:t>
            </w:r>
          </w:p>
        </w:tc>
      </w:tr>
      <w:tr w:rsidR="00AA6727" w:rsidRPr="00E363AC" w14:paraId="6824D4B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0576A4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3495247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58A5FBE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32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2BD6DA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6</w:t>
            </w:r>
          </w:p>
        </w:tc>
      </w:tr>
      <w:tr w:rsidR="00AA6727" w:rsidRPr="00E363AC" w14:paraId="56DEDB5D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6800848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6E852E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9C071E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149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6DEA7F8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4.4</w:t>
            </w:r>
          </w:p>
        </w:tc>
      </w:tr>
      <w:tr w:rsidR="00AA6727" w:rsidRPr="00E363AC" w14:paraId="1C4E67CA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3E926BC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23EA2B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7F4268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288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C762AA2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4.9</w:t>
            </w:r>
          </w:p>
        </w:tc>
      </w:tr>
      <w:tr w:rsidR="00AA6727" w:rsidRPr="00E363AC" w14:paraId="62DF1481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6F0692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FFFD76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4F7BED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35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F614D4B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8</w:t>
            </w:r>
          </w:p>
        </w:tc>
      </w:tr>
      <w:tr w:rsidR="00AA6727" w:rsidRPr="00E363AC" w14:paraId="6A364CB8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322860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7E7CD3B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5D237F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812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CBAED8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4.9</w:t>
            </w:r>
          </w:p>
        </w:tc>
      </w:tr>
      <w:tr w:rsidR="00AA6727" w:rsidRPr="00E363AC" w14:paraId="71600960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402A2D6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D1C73E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7963FB4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095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A16A260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AA6727" w:rsidRPr="00E363AC" w14:paraId="7446DB13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0C54932D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239EDD05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091E11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44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774BB6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10.4</w:t>
            </w:r>
          </w:p>
        </w:tc>
      </w:tr>
      <w:tr w:rsidR="00AA6727" w:rsidRPr="00E363AC" w14:paraId="21DCBE15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5D4F549F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476E472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6CAD8D5E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44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915514C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10.3</w:t>
            </w:r>
          </w:p>
        </w:tc>
      </w:tr>
      <w:tr w:rsidR="00AA6727" w:rsidRPr="00E363AC" w14:paraId="69A4AEF4" w14:textId="77777777" w:rsidTr="00AA6727">
        <w:tc>
          <w:tcPr>
            <w:tcW w:w="2043" w:type="dxa"/>
            <w:vMerge/>
            <w:shd w:val="clear" w:color="auto" w:fill="auto"/>
            <w:vAlign w:val="center"/>
          </w:tcPr>
          <w:p w14:paraId="2C74ED91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6" w:type="dxa"/>
            <w:vMerge/>
            <w:shd w:val="clear" w:color="auto" w:fill="auto"/>
            <w:vAlign w:val="center"/>
          </w:tcPr>
          <w:p w14:paraId="1CCAA786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5897CF9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M</w:t>
            </w:r>
            <w:r w:rsidRPr="00E363AC">
              <w:rPr>
                <w:rFonts w:ascii="Times New Roman" w:eastAsia="宋体" w:hAnsi="Times New Roman" w:cs="Times New Roman"/>
              </w:rPr>
              <w:t>OL00444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68C2643" w14:textId="77777777" w:rsidR="00AA6727" w:rsidRPr="00E363AC" w:rsidRDefault="00AA6727" w:rsidP="00AA6727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</w:rPr>
            </w:pPr>
            <w:r w:rsidRPr="00E363AC">
              <w:rPr>
                <w:rFonts w:ascii="Times New Roman" w:eastAsia="宋体" w:hAnsi="Times New Roman" w:cs="Times New Roman" w:hint="eastAsia"/>
              </w:rPr>
              <w:t>-</w:t>
            </w:r>
            <w:r w:rsidRPr="00E363AC">
              <w:rPr>
                <w:rFonts w:ascii="Times New Roman" w:eastAsia="宋体" w:hAnsi="Times New Roman" w:cs="Times New Roman"/>
              </w:rPr>
              <w:t>7.2</w:t>
            </w:r>
          </w:p>
        </w:tc>
      </w:tr>
    </w:tbl>
    <w:p w14:paraId="6C36D0F1" w14:textId="77777777" w:rsidR="00AA6727" w:rsidRDefault="00AA6727">
      <w:pPr>
        <w:rPr>
          <w:rFonts w:hint="eastAsia"/>
        </w:rPr>
      </w:pPr>
    </w:p>
    <w:sectPr w:rsidR="00AA6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27"/>
    <w:rsid w:val="00AA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DFB4"/>
  <w15:chartTrackingRefBased/>
  <w15:docId w15:val="{E7884AFD-072E-4751-B0EF-BEFBECC70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72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6727"/>
    <w:pPr>
      <w:ind w:firstLineChars="200" w:firstLine="420"/>
    </w:pPr>
  </w:style>
  <w:style w:type="table" w:styleId="a4">
    <w:name w:val="Table Grid"/>
    <w:basedOn w:val="a1"/>
    <w:uiPriority w:val="39"/>
    <w:rsid w:val="00AA6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2710373@qq.com</dc:creator>
  <cp:keywords/>
  <dc:description/>
  <cp:lastModifiedBy>292710373@qq.com</cp:lastModifiedBy>
  <cp:revision>1</cp:revision>
  <dcterms:created xsi:type="dcterms:W3CDTF">2022-02-04T11:52:00Z</dcterms:created>
  <dcterms:modified xsi:type="dcterms:W3CDTF">2022-02-04T11:55:00Z</dcterms:modified>
</cp:coreProperties>
</file>